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FF27A" w14:textId="77777777" w:rsidR="007C5978" w:rsidRPr="00E343A4" w:rsidRDefault="00E343A4" w:rsidP="00E343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343A4">
        <w:rPr>
          <w:rFonts w:ascii="Times New Roman" w:hAnsi="Times New Roman" w:cs="Times New Roman"/>
          <w:b/>
          <w:sz w:val="24"/>
          <w:szCs w:val="24"/>
        </w:rPr>
        <w:t>Supplementary File</w:t>
      </w:r>
    </w:p>
    <w:p w14:paraId="2C7609B0" w14:textId="77777777" w:rsidR="00E343A4" w:rsidRPr="00CC5283" w:rsidRDefault="00E343A4" w:rsidP="00E343A4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CC5283">
        <w:rPr>
          <w:rFonts w:ascii="Times New Roman" w:hAnsi="Times New Roman" w:cs="Times New Roman"/>
          <w:b/>
          <w:bCs/>
          <w:iCs/>
          <w:sz w:val="24"/>
          <w:szCs w:val="24"/>
        </w:rPr>
        <w:t>Table 1.</w:t>
      </w:r>
      <w:r w:rsidR="00CC5283" w:rsidRPr="00CC528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Primer </w:t>
      </w:r>
      <w:proofErr w:type="spellStart"/>
      <w:r w:rsidR="00CC5283" w:rsidRPr="00CC5283">
        <w:rPr>
          <w:rFonts w:ascii="Times New Roman" w:hAnsi="Times New Roman" w:cs="Times New Roman"/>
          <w:b/>
          <w:bCs/>
          <w:iCs/>
          <w:sz w:val="24"/>
          <w:szCs w:val="24"/>
        </w:rPr>
        <w:t>sequences</w:t>
      </w:r>
      <w:proofErr w:type="spellEnd"/>
    </w:p>
    <w:tbl>
      <w:tblPr>
        <w:tblW w:w="15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4"/>
        <w:gridCol w:w="3760"/>
        <w:gridCol w:w="9006"/>
      </w:tblGrid>
      <w:tr w:rsidR="00B47BCB" w:rsidRPr="00B47BCB" w14:paraId="027CF7FF" w14:textId="77777777" w:rsidTr="00A02C77">
        <w:trPr>
          <w:trHeight w:val="315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E76D6" w14:textId="77777777" w:rsidR="00B47BCB" w:rsidRPr="00B47BCB" w:rsidRDefault="00B47BCB" w:rsidP="00B4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4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ssay</w:t>
            </w:r>
            <w:proofErr w:type="spellEnd"/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B7AD" w14:textId="77777777" w:rsidR="00B47BCB" w:rsidRPr="00B47BCB" w:rsidRDefault="00B47BCB" w:rsidP="00B4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ame</w:t>
            </w:r>
          </w:p>
        </w:tc>
        <w:tc>
          <w:tcPr>
            <w:tcW w:w="9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29B5" w14:textId="77777777" w:rsidR="00B47BCB" w:rsidRPr="00B47BCB" w:rsidRDefault="00B47BCB" w:rsidP="00B4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4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quence</w:t>
            </w:r>
            <w:proofErr w:type="spellEnd"/>
          </w:p>
        </w:tc>
      </w:tr>
      <w:tr w:rsidR="00B47BCB" w:rsidRPr="00B47BCB" w14:paraId="15DD7B96" w14:textId="77777777" w:rsidTr="00A02C77">
        <w:trPr>
          <w:trHeight w:val="315"/>
        </w:trPr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2B334" w14:textId="77777777" w:rsidR="00B47BCB" w:rsidRPr="00B47BCB" w:rsidRDefault="00B47BCB" w:rsidP="00B47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SNP </w:t>
            </w:r>
            <w:proofErr w:type="spellStart"/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enotyping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82E6" w14:textId="77777777" w:rsidR="00B47BCB" w:rsidRPr="00E41F83" w:rsidRDefault="00B47BCB" w:rsidP="00B4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41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IITA-P3 SNP-712 </w:t>
            </w:r>
            <w:proofErr w:type="spellStart"/>
            <w:r w:rsidRPr="00E41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aqman</w:t>
            </w:r>
            <w:proofErr w:type="spellEnd"/>
            <w:r w:rsidRPr="00E41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probe</w:t>
            </w:r>
          </w:p>
        </w:tc>
        <w:tc>
          <w:tcPr>
            <w:tcW w:w="9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7417" w14:textId="77777777" w:rsidR="00B47BCB" w:rsidRPr="00B47BCB" w:rsidRDefault="00B47BCB" w:rsidP="00B4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GGGAGTCAGTATTATTTAGCATC[A/G]CTTTGGCGGGTCACCCCAAACCATC</w:t>
            </w:r>
          </w:p>
        </w:tc>
      </w:tr>
      <w:tr w:rsidR="00B47BCB" w:rsidRPr="00B47BCB" w14:paraId="5103C57A" w14:textId="77777777" w:rsidTr="00F15991">
        <w:trPr>
          <w:trHeight w:val="315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AEC2D" w14:textId="77777777" w:rsidR="00B47BCB" w:rsidRPr="00B47BCB" w:rsidRDefault="00B47BCB" w:rsidP="00B47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6D84" w14:textId="77777777" w:rsidR="00B47BCB" w:rsidRPr="00E41F83" w:rsidRDefault="00B47BCB" w:rsidP="00B4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41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IITA-P3 SNP-286 </w:t>
            </w:r>
            <w:proofErr w:type="spellStart"/>
            <w:r w:rsidRPr="00E41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aqman</w:t>
            </w:r>
            <w:proofErr w:type="spellEnd"/>
            <w:r w:rsidRPr="00E41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probe</w:t>
            </w:r>
          </w:p>
        </w:tc>
        <w:tc>
          <w:tcPr>
            <w:tcW w:w="9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1B7A" w14:textId="77777777" w:rsidR="00B47BCB" w:rsidRPr="00B47BCB" w:rsidRDefault="00B47BCB" w:rsidP="00B4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AGTGAAATTAATTTCAGAGGTGT[A/G]GGGAGGGCTTAAGGGAGTGTGGTAA</w:t>
            </w:r>
          </w:p>
        </w:tc>
      </w:tr>
      <w:tr w:rsidR="00B47BCB" w:rsidRPr="00B47BCB" w14:paraId="53E9381F" w14:textId="77777777" w:rsidTr="00F15991">
        <w:trPr>
          <w:trHeight w:val="315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BAEF7" w14:textId="77777777" w:rsidR="00B47BCB" w:rsidRPr="00B47BCB" w:rsidRDefault="00B47BCB" w:rsidP="00B47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QPCR CIITA </w:t>
            </w:r>
            <w:proofErr w:type="spellStart"/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soforms</w:t>
            </w:r>
            <w:proofErr w:type="spellEnd"/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04CE" w14:textId="77777777" w:rsidR="00B47BCB" w:rsidRPr="00B47BCB" w:rsidRDefault="00B47BCB" w:rsidP="00B4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moter1</w:t>
            </w:r>
            <w:r w:rsidR="00CC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f</w:t>
            </w:r>
          </w:p>
        </w:tc>
        <w:tc>
          <w:tcPr>
            <w:tcW w:w="90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5331" w14:textId="77777777" w:rsidR="00B47BCB" w:rsidRPr="00B47BCB" w:rsidRDefault="00B47BCB" w:rsidP="00B4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TGGTGGCAGCTCAC</w:t>
            </w:r>
          </w:p>
        </w:tc>
      </w:tr>
      <w:tr w:rsidR="00B47BCB" w:rsidRPr="00B47BCB" w14:paraId="0E528A73" w14:textId="77777777" w:rsidTr="00A02C77">
        <w:trPr>
          <w:trHeight w:val="315"/>
        </w:trPr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AD561" w14:textId="77777777" w:rsidR="00B47BCB" w:rsidRPr="00B47BCB" w:rsidRDefault="00B47BCB" w:rsidP="00B4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B517" w14:textId="77777777" w:rsidR="00B47BCB" w:rsidRPr="00B47BCB" w:rsidRDefault="00B47BCB" w:rsidP="00B4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moter3</w:t>
            </w:r>
            <w:r w:rsidR="00CC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f</w:t>
            </w:r>
          </w:p>
        </w:tc>
        <w:tc>
          <w:tcPr>
            <w:tcW w:w="9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1ECD" w14:textId="77777777" w:rsidR="00B47BCB" w:rsidRPr="00B47BCB" w:rsidRDefault="00B47BCB" w:rsidP="00B4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CAAGGCAGCTCACA</w:t>
            </w:r>
          </w:p>
        </w:tc>
      </w:tr>
      <w:tr w:rsidR="00B47BCB" w:rsidRPr="00B47BCB" w14:paraId="79689F82" w14:textId="77777777" w:rsidTr="00A02C77">
        <w:trPr>
          <w:trHeight w:val="315"/>
        </w:trPr>
        <w:tc>
          <w:tcPr>
            <w:tcW w:w="23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60784" w14:textId="77777777" w:rsidR="00B47BCB" w:rsidRPr="00B47BCB" w:rsidRDefault="00B47BCB" w:rsidP="00B4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0D1A" w14:textId="77777777" w:rsidR="00B47BCB" w:rsidRPr="00B47BCB" w:rsidRDefault="00B47BCB" w:rsidP="00B4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moter4</w:t>
            </w:r>
            <w:r w:rsidR="00CC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f</w:t>
            </w:r>
          </w:p>
        </w:tc>
        <w:tc>
          <w:tcPr>
            <w:tcW w:w="90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5020" w14:textId="5C6DD020" w:rsidR="00F15991" w:rsidRPr="00B47BCB" w:rsidRDefault="00F15991" w:rsidP="00F1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ACAGCGGCAGCTCA</w:t>
            </w:r>
          </w:p>
        </w:tc>
      </w:tr>
      <w:tr w:rsidR="00F15991" w:rsidRPr="00B47BCB" w14:paraId="05E656AC" w14:textId="77777777" w:rsidTr="00F15991">
        <w:trPr>
          <w:trHeight w:val="315"/>
        </w:trPr>
        <w:tc>
          <w:tcPr>
            <w:tcW w:w="23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D6D8C" w14:textId="77777777" w:rsidR="00F15991" w:rsidRPr="00B47BCB" w:rsidRDefault="00F15991" w:rsidP="0083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52CE" w14:textId="77777777" w:rsidR="00F15991" w:rsidRPr="00B47BCB" w:rsidRDefault="00F15991" w:rsidP="0083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Exon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90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4C20" w14:textId="77777777" w:rsidR="00F15991" w:rsidRPr="00B47BCB" w:rsidRDefault="00F15991" w:rsidP="0083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TAGCCACCTTCTAGGG</w:t>
            </w:r>
          </w:p>
        </w:tc>
      </w:tr>
      <w:tr w:rsidR="00F15991" w:rsidRPr="00B47BCB" w14:paraId="7BD4B746" w14:textId="77777777" w:rsidTr="00F15991">
        <w:trPr>
          <w:trHeight w:val="315"/>
        </w:trPr>
        <w:tc>
          <w:tcPr>
            <w:tcW w:w="23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7BF4D" w14:textId="77777777" w:rsidR="00F15991" w:rsidRPr="00B47BCB" w:rsidRDefault="00F15991" w:rsidP="0083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DD5E" w14:textId="6378DA6E" w:rsidR="00F15991" w:rsidRPr="00B47BCB" w:rsidRDefault="00F15991" w:rsidP="0083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15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uRPLP0</w:t>
            </w:r>
            <w:r w:rsidR="009F4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f</w:t>
            </w:r>
          </w:p>
        </w:tc>
        <w:tc>
          <w:tcPr>
            <w:tcW w:w="90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2450" w14:textId="09685EDF" w:rsidR="00F15991" w:rsidRPr="00B47BCB" w:rsidRDefault="009F4FAA" w:rsidP="0083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4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GCTTTAGGTATCACCACTAA</w:t>
            </w:r>
          </w:p>
        </w:tc>
      </w:tr>
      <w:tr w:rsidR="00F15991" w:rsidRPr="00B47BCB" w14:paraId="736DCAF0" w14:textId="77777777" w:rsidTr="008377DB">
        <w:trPr>
          <w:trHeight w:val="315"/>
        </w:trPr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7EAB2" w14:textId="77777777" w:rsidR="00F15991" w:rsidRPr="00B47BCB" w:rsidRDefault="00F15991" w:rsidP="0083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88A7" w14:textId="4885D24D" w:rsidR="00F15991" w:rsidRPr="00B47BCB" w:rsidRDefault="00F15991" w:rsidP="0083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15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uRPLP0</w:t>
            </w:r>
            <w:r w:rsidR="009F4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r</w:t>
            </w:r>
          </w:p>
        </w:tc>
        <w:tc>
          <w:tcPr>
            <w:tcW w:w="9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4E47" w14:textId="4393F9CE" w:rsidR="00F15991" w:rsidRPr="00B47BCB" w:rsidRDefault="009F4FAA" w:rsidP="0083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4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CATCACTCAGGATTTCAATGG</w:t>
            </w:r>
          </w:p>
        </w:tc>
      </w:tr>
    </w:tbl>
    <w:p w14:paraId="4DF0B293" w14:textId="77777777" w:rsidR="00E343A4" w:rsidRDefault="00E343A4" w:rsidP="00E343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FF9DAD" w14:textId="77777777" w:rsidR="00E343A4" w:rsidRPr="00CC5283" w:rsidRDefault="00E343A4" w:rsidP="00E343A4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CC5283">
        <w:rPr>
          <w:rFonts w:ascii="Times New Roman" w:hAnsi="Times New Roman" w:cs="Times New Roman"/>
          <w:iCs/>
          <w:sz w:val="24"/>
          <w:szCs w:val="24"/>
          <w:lang w:val="en-US"/>
        </w:rPr>
        <w:t>Primer</w:t>
      </w:r>
      <w:r w:rsidR="00CC5283" w:rsidRPr="00CC528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CC5283">
        <w:rPr>
          <w:rFonts w:ascii="Times New Roman" w:hAnsi="Times New Roman" w:cs="Times New Roman"/>
          <w:iCs/>
          <w:sz w:val="24"/>
          <w:szCs w:val="24"/>
          <w:lang w:val="en-US"/>
        </w:rPr>
        <w:t>sequences</w:t>
      </w:r>
      <w:r w:rsidR="00CC5283" w:rsidRPr="00CC528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re expressed as 5’ to 3’; f, forward primer; r, reverse primer.</w:t>
      </w:r>
      <w:bookmarkStart w:id="0" w:name="_GoBack"/>
      <w:bookmarkEnd w:id="0"/>
    </w:p>
    <w:sectPr w:rsidR="00E343A4" w:rsidRPr="00CC5283" w:rsidSect="00B47B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3A4"/>
    <w:rsid w:val="007C5978"/>
    <w:rsid w:val="009F4FAA"/>
    <w:rsid w:val="00A02C77"/>
    <w:rsid w:val="00A1293D"/>
    <w:rsid w:val="00B47BCB"/>
    <w:rsid w:val="00CC5283"/>
    <w:rsid w:val="00E343A4"/>
    <w:rsid w:val="00E41F83"/>
    <w:rsid w:val="00F1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0A74D"/>
  <w15:chartTrackingRefBased/>
  <w15:docId w15:val="{62E90D18-0796-4A08-AA8B-8A73BC5A7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2886D6-C7A1-43B2-8579-E41F45498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5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TELLO Jordi</dc:creator>
  <cp:keywords/>
  <dc:description/>
  <cp:lastModifiedBy>MIATELLO Jordi</cp:lastModifiedBy>
  <cp:revision>9</cp:revision>
  <dcterms:created xsi:type="dcterms:W3CDTF">2020-12-08T11:31:00Z</dcterms:created>
  <dcterms:modified xsi:type="dcterms:W3CDTF">2021-01-14T13:33:00Z</dcterms:modified>
</cp:coreProperties>
</file>